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9E9" w:rsidRDefault="001869E9" w:rsidP="001869E9">
      <w:pPr>
        <w:pStyle w:val="Billedtekst"/>
        <w:keepNext/>
        <w:jc w:val="both"/>
      </w:pPr>
      <w:r>
        <w:t xml:space="preserve">Table S. </w:t>
      </w:r>
      <w:r w:rsidR="00932D43">
        <w:fldChar w:fldCharType="begin"/>
      </w:r>
      <w:r w:rsidR="00932D43">
        <w:instrText xml:space="preserve"> SEQ Table_S. \* ARABIC </w:instrText>
      </w:r>
      <w:r w:rsidR="00932D43">
        <w:fldChar w:fldCharType="separate"/>
      </w:r>
      <w:r w:rsidR="00932D43">
        <w:rPr>
          <w:noProof/>
        </w:rPr>
        <w:t>1</w:t>
      </w:r>
      <w:r w:rsidR="00932D43">
        <w:fldChar w:fldCharType="end"/>
      </w:r>
      <w:r w:rsidRPr="001869E9">
        <w:t xml:space="preserve"> </w:t>
      </w:r>
      <w:r w:rsidRPr="001229F2">
        <w:t>The association between mother's educational level and</w:t>
      </w:r>
      <w:r>
        <w:t xml:space="preserve"> the</w:t>
      </w:r>
      <w:r w:rsidRPr="001229F2">
        <w:t xml:space="preserve"> </w:t>
      </w:r>
      <w:r w:rsidRPr="00AA7757">
        <w:rPr>
          <w:b/>
        </w:rPr>
        <w:t>inflammatory domain</w:t>
      </w:r>
      <w:r>
        <w:t xml:space="preserve"> </w:t>
      </w:r>
      <w:r w:rsidR="00A977CF">
        <w:t xml:space="preserve">risk score </w:t>
      </w:r>
      <w:r>
        <w:t>evaluated by four life course models</w:t>
      </w:r>
    </w:p>
    <w:tbl>
      <w:tblPr>
        <w:tblStyle w:val="Almindeligtabel4"/>
        <w:tblpPr w:leftFromText="141" w:rightFromText="141" w:vertAnchor="page" w:horzAnchor="margin" w:tblpY="2686"/>
        <w:tblW w:w="9640" w:type="dxa"/>
        <w:tblLook w:val="04A0" w:firstRow="1" w:lastRow="0" w:firstColumn="1" w:lastColumn="0" w:noHBand="0" w:noVBand="1"/>
      </w:tblPr>
      <w:tblGrid>
        <w:gridCol w:w="2977"/>
        <w:gridCol w:w="567"/>
        <w:gridCol w:w="325"/>
        <w:gridCol w:w="7"/>
        <w:gridCol w:w="1228"/>
        <w:gridCol w:w="1559"/>
        <w:gridCol w:w="1559"/>
        <w:gridCol w:w="591"/>
        <w:gridCol w:w="827"/>
      </w:tblGrid>
      <w:tr w:rsidR="00C25E81" w:rsidRPr="001229F2" w:rsidTr="0018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5E81" w:rsidRPr="001229F2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5E81" w:rsidRPr="001229F2" w:rsidRDefault="00C25E81" w:rsidP="0018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FC561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djusted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inflammatory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risk score (95 % confidence interval)*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25E81" w:rsidRPr="001229F2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</w:tcPr>
          <w:p w:rsidR="00C25E81" w:rsidRPr="001229F2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</w:tcPr>
          <w:p w:rsidR="00C25E81" w:rsidRPr="001229F2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</w:tcPr>
          <w:p w:rsidR="00C25E81" w:rsidRPr="001229F2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Mothers highest educational level</w:t>
            </w: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2" w:type="dxa"/>
            <w:gridSpan w:val="2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1235" w:type="dxa"/>
            <w:gridSpan w:val="2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2150" w:type="dxa"/>
            <w:gridSpan w:val="2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Average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Low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latent effects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Early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25E81" w:rsidRPr="00157A84" w:rsidRDefault="00E033D4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-0.4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157A84" w:rsidRDefault="00E033D4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0.0;0.7)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Middl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25E81" w:rsidRPr="00157A84" w:rsidRDefault="00E033D4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-0.4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157A84" w:rsidRDefault="00E033D4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4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0.0;0.7</w:t>
            </w:r>
            <w:r w:rsidR="009239CE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229F2" w:rsidRDefault="00C25E81" w:rsidP="001869E9">
            <w:pPr>
              <w:pStyle w:val="Overskrift6"/>
              <w:framePr w:hSpace="0" w:wrap="auto" w:hAnchor="text" w:xAlign="left" w:yAlign="inline"/>
              <w:outlineLvl w:val="5"/>
            </w:pPr>
            <w:r w:rsidRPr="001229F2">
              <w:t>Lat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25E81" w:rsidRPr="00157A84" w:rsidRDefault="00E033D4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-0.3;0.3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E033D4" w:rsidRDefault="00E033D4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E033D4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0.4</w:t>
            </w:r>
            <w:r w:rsidR="00876393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0.0;0.8)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thwa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Prior to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25E81" w:rsidRPr="00157A84" w:rsidRDefault="007A576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</w:t>
            </w:r>
            <w:r w:rsidR="00A977CF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-0.3;0.4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157A84" w:rsidRDefault="007A576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5</w:t>
            </w:r>
            <w:r w:rsidR="00A977C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 (0.1;0.9)</w:t>
            </w: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fter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27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25E81" w:rsidRPr="00157A84" w:rsidRDefault="007A576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</w:t>
            </w:r>
            <w:r w:rsidR="00A977CF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87639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(-0.3;0.3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7A5767" w:rsidRDefault="007A576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7A5767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0.4</w:t>
            </w:r>
            <w:r w:rsidR="00876393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0.0;0.8)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social mobilit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 xml:space="preserve">Adult educational level: High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B05248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B05248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B05248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4 (-1.2;0.4)</w:t>
            </w:r>
          </w:p>
        </w:tc>
        <w:tc>
          <w:tcPr>
            <w:tcW w:w="1559" w:type="dxa"/>
            <w:noWrap/>
          </w:tcPr>
          <w:p w:rsidR="00C25E81" w:rsidRPr="00B05248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3 (-1.0;0.5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B05248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1 (-0.7;1.0)</w:t>
            </w: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Averag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B05248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B05248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B05248" w:rsidRDefault="00D92A6D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3 (-1.1;0.5)</w:t>
            </w:r>
          </w:p>
        </w:tc>
        <w:tc>
          <w:tcPr>
            <w:tcW w:w="1559" w:type="dxa"/>
            <w:noWrap/>
          </w:tcPr>
          <w:p w:rsidR="00C25E81" w:rsidRPr="00B05248" w:rsidRDefault="00D92A6D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2 (-1.0;0.6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B05248" w:rsidRDefault="00D92A6D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2 (-0.6;1.0)</w:t>
            </w: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Low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B05248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B05248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B05248" w:rsidRDefault="00D92A6D" w:rsidP="00D92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1 (-1.0;0.8)</w:t>
            </w:r>
          </w:p>
        </w:tc>
        <w:tc>
          <w:tcPr>
            <w:tcW w:w="1559" w:type="dxa"/>
            <w:noWrap/>
          </w:tcPr>
          <w:p w:rsidR="00C25E81" w:rsidRPr="00B05248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9;0.9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25E81" w:rsidRPr="00B05248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4 (-0.5;1.3)</w:t>
            </w:r>
          </w:p>
        </w:tc>
      </w:tr>
      <w:tr w:rsidR="00C25E81" w:rsidRPr="001229F2" w:rsidTr="00186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9C65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up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25E81" w:rsidRPr="00157A84" w:rsidRDefault="00D92A6D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4 (-0.8;0.0)</w:t>
            </w: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down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25E81" w:rsidRPr="00157A84" w:rsidRDefault="00D92A6D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4 (-0.9;0.2)</w:t>
            </w: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cumulative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Regression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25E81" w:rsidRPr="00157A84" w:rsidRDefault="00774A48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1 (0.0;0.1)</w:t>
            </w: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0-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3-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25E81" w:rsidRPr="00157A84" w:rsidRDefault="00774A48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3;0.4</w:t>
            </w:r>
            <w:r w:rsidR="009239CE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25E81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6-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noWrap/>
          </w:tcPr>
          <w:p w:rsidR="00C25E81" w:rsidRPr="00157A84" w:rsidRDefault="00774A48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5 (0.1;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5E81" w:rsidRPr="00157A84" w:rsidRDefault="00C25E8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F10577" w:rsidRPr="00F10577" w:rsidRDefault="00F10577" w:rsidP="00F10577"/>
    <w:p w:rsidR="00C25E81" w:rsidRDefault="00C25E81" w:rsidP="0012632C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25E81" w:rsidRDefault="00C25E81" w:rsidP="0012632C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12632C" w:rsidRPr="0012632C" w:rsidRDefault="0012632C" w:rsidP="0012632C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latent effects model: </w:t>
      </w:r>
      <w:r w:rsidR="00CB5CEE">
        <w:rPr>
          <w:rFonts w:eastAsia="Times New Roman" w:cs="Times New Roman"/>
          <w:color w:val="000000"/>
          <w:sz w:val="18"/>
          <w:szCs w:val="18"/>
          <w:lang w:eastAsia="da-DK"/>
        </w:rPr>
        <w:t xml:space="preserve">Evaluated by a potential latent effect of timing across three periods in childhood. </w:t>
      </w: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>Adjusted for adult SEP</w:t>
      </w:r>
      <w:r w:rsidR="00CB5CEE">
        <w:rPr>
          <w:rFonts w:eastAsia="Times New Roman" w:cs="Times New Roman"/>
          <w:color w:val="000000"/>
          <w:sz w:val="18"/>
          <w:szCs w:val="18"/>
          <w:lang w:eastAsia="da-DK"/>
        </w:rPr>
        <w:t>.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 </w:t>
      </w:r>
    </w:p>
    <w:p w:rsidR="006134BD" w:rsidRDefault="0012632C" w:rsidP="00A81BB4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6134BD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pathway model: </w:t>
      </w:r>
      <w:r w:rsidR="006134BD">
        <w:rPr>
          <w:rFonts w:eastAsia="Times New Roman" w:cs="Times New Roman"/>
          <w:color w:val="000000"/>
          <w:sz w:val="18"/>
          <w:szCs w:val="18"/>
          <w:lang w:eastAsia="da-DK"/>
        </w:rPr>
        <w:t>Evaluated by a potential indirect effect of downstream factors by comparing the estimates prior and after adjustment for lifestyle and adult SEP.</w:t>
      </w:r>
    </w:p>
    <w:p w:rsidR="0012632C" w:rsidRPr="006134BD" w:rsidRDefault="0012632C" w:rsidP="00A81BB4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6134BD">
        <w:rPr>
          <w:rFonts w:eastAsia="Times New Roman" w:cs="Times New Roman"/>
          <w:color w:val="000000"/>
          <w:sz w:val="18"/>
          <w:szCs w:val="18"/>
          <w:lang w:eastAsia="da-DK"/>
        </w:rPr>
        <w:t>The social mobility model: Evaluate</w:t>
      </w:r>
      <w:r w:rsidR="00CB5CEE" w:rsidRPr="006134BD">
        <w:rPr>
          <w:rFonts w:eastAsia="Times New Roman" w:cs="Times New Roman"/>
          <w:color w:val="000000"/>
          <w:sz w:val="18"/>
          <w:szCs w:val="18"/>
          <w:lang w:eastAsia="da-DK"/>
        </w:rPr>
        <w:t>d by</w:t>
      </w:r>
      <w:r w:rsidRPr="006134BD">
        <w:rPr>
          <w:rFonts w:eastAsia="Times New Roman" w:cs="Times New Roman"/>
          <w:color w:val="000000"/>
          <w:sz w:val="18"/>
          <w:szCs w:val="18"/>
          <w:lang w:eastAsia="da-DK"/>
        </w:rPr>
        <w:t xml:space="preserve"> separate effects of upward and downw</w:t>
      </w:r>
      <w:r w:rsidR="007D5C0E" w:rsidRPr="006134BD">
        <w:rPr>
          <w:rFonts w:eastAsia="Times New Roman" w:cs="Times New Roman"/>
          <w:color w:val="000000"/>
          <w:sz w:val="18"/>
          <w:szCs w:val="18"/>
          <w:lang w:eastAsia="da-DK"/>
        </w:rPr>
        <w:t>ard intergenerational mobility.</w:t>
      </w:r>
    </w:p>
    <w:p w:rsidR="00D5643F" w:rsidRDefault="006E4A56" w:rsidP="00523656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The cumulative model: Evaluated by a sum score of socioeconomic position in childhood (early, middle, late) and adulthood (age 28 years). The score is ranging from 0-8 and higher scores indicate greater exposure to low SEP.</w:t>
      </w:r>
      <w:r w:rsidRPr="000F3573">
        <w:t xml:space="preserve"> </w:t>
      </w: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Results are presented as regression coefficients as well as categories of the level of exposure.</w:t>
      </w:r>
    </w:p>
    <w:p w:rsid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12632C" w:rsidRPr="00D5643F" w:rsidRDefault="0012632C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*Adjusted for sex, birthweight and parental cardiometabolic diseases.</w:t>
      </w:r>
      <w:r w:rsidR="00CB5CEE" w:rsidRPr="00D5643F">
        <w:rPr>
          <w:rFonts w:eastAsia="Times New Roman" w:cs="Times New Roman"/>
          <w:color w:val="000000"/>
          <w:sz w:val="18"/>
          <w:szCs w:val="18"/>
          <w:lang w:eastAsia="da-DK"/>
        </w:rPr>
        <w:t xml:space="preserve"> </w:t>
      </w: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SEP, socioeconomic position</w:t>
      </w:r>
    </w:p>
    <w:p w:rsidR="00C81080" w:rsidRDefault="00C81080">
      <w:pPr>
        <w:spacing w:after="160"/>
        <w:rPr>
          <w:rFonts w:eastAsia="Times New Roman" w:cs="Times New Roman"/>
          <w:color w:val="000000"/>
          <w:sz w:val="18"/>
          <w:szCs w:val="18"/>
          <w:lang w:eastAsia="da-DK"/>
        </w:rPr>
      </w:pPr>
      <w:r>
        <w:rPr>
          <w:rFonts w:eastAsia="Times New Roman" w:cs="Times New Roman"/>
          <w:color w:val="000000"/>
          <w:sz w:val="18"/>
          <w:szCs w:val="18"/>
          <w:lang w:eastAsia="da-DK"/>
        </w:rPr>
        <w:br w:type="page"/>
      </w:r>
    </w:p>
    <w:p w:rsidR="001869E9" w:rsidRPr="001869E9" w:rsidRDefault="001869E9" w:rsidP="001869E9">
      <w:pPr>
        <w:pStyle w:val="Billedtekst"/>
        <w:keepNext/>
      </w:pPr>
      <w:r>
        <w:lastRenderedPageBreak/>
        <w:t xml:space="preserve">Table S. </w:t>
      </w:r>
      <w:r w:rsidR="00932D43">
        <w:fldChar w:fldCharType="begin"/>
      </w:r>
      <w:r w:rsidR="00932D43">
        <w:instrText xml:space="preserve"> SEQ Table_S. \* ARABIC </w:instrText>
      </w:r>
      <w:r w:rsidR="00932D43">
        <w:fldChar w:fldCharType="separate"/>
      </w:r>
      <w:r w:rsidR="00932D43">
        <w:rPr>
          <w:noProof/>
        </w:rPr>
        <w:t>2</w:t>
      </w:r>
      <w:r w:rsidR="00932D43">
        <w:fldChar w:fldCharType="end"/>
      </w:r>
      <w:r w:rsidRPr="001869E9">
        <w:t xml:space="preserve"> </w:t>
      </w:r>
      <w:r w:rsidRPr="001229F2">
        <w:t>The association between mother's educational level and</w:t>
      </w:r>
      <w:r>
        <w:t xml:space="preserve"> the</w:t>
      </w:r>
      <w:r w:rsidRPr="001229F2">
        <w:t xml:space="preserve"> </w:t>
      </w:r>
      <w:r w:rsidRPr="00AA7757">
        <w:rPr>
          <w:b/>
        </w:rPr>
        <w:t>lipid domain</w:t>
      </w:r>
      <w:r w:rsidR="00A977CF">
        <w:t xml:space="preserve"> risk score</w:t>
      </w:r>
      <w:r>
        <w:t xml:space="preserve"> evaluated by four life course models</w:t>
      </w:r>
    </w:p>
    <w:tbl>
      <w:tblPr>
        <w:tblStyle w:val="Almindeligtabel4"/>
        <w:tblpPr w:leftFromText="141" w:rightFromText="141" w:vertAnchor="page" w:horzAnchor="margin" w:tblpXSpec="center" w:tblpY="2581"/>
        <w:tblW w:w="9640" w:type="dxa"/>
        <w:tblLook w:val="04A0" w:firstRow="1" w:lastRow="0" w:firstColumn="1" w:lastColumn="0" w:noHBand="0" w:noVBand="1"/>
      </w:tblPr>
      <w:tblGrid>
        <w:gridCol w:w="2977"/>
        <w:gridCol w:w="567"/>
        <w:gridCol w:w="325"/>
        <w:gridCol w:w="7"/>
        <w:gridCol w:w="1228"/>
        <w:gridCol w:w="1559"/>
        <w:gridCol w:w="1559"/>
        <w:gridCol w:w="591"/>
        <w:gridCol w:w="827"/>
      </w:tblGrid>
      <w:tr w:rsidR="00C81080" w:rsidRPr="001229F2" w:rsidTr="0018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FC561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djusted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lip</w:t>
            </w:r>
            <w:r w:rsidR="001869E9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i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d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risk score (95 % confidence interval)*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</w:tcPr>
          <w:p w:rsidR="00C81080" w:rsidRPr="001229F2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Mothers highest educational level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2" w:type="dxa"/>
            <w:gridSpan w:val="2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1235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2150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Average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Low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latent effects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Early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D05A79" w:rsidP="00D05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4;0.3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D05A79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2 (-0.2;0.5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Middl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28521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28521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1;0.6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229F2" w:rsidRDefault="00C81080" w:rsidP="001869E9">
            <w:pPr>
              <w:pStyle w:val="Overskrift6"/>
              <w:framePr w:hSpace="0" w:wrap="auto" w:hAnchor="text" w:xAlign="left" w:yAlign="inline"/>
              <w:outlineLvl w:val="5"/>
            </w:pPr>
            <w:r w:rsidRPr="001229F2">
              <w:t>Lat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28521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285217" w:rsidRDefault="0028521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285217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1;0.6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thwa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Prior to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831F68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3;0.3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831F68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4 (0.0;0.8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fter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27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831F68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831F68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2;1.2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social mobilit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 xml:space="preserve">Adult educational level: High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2BEE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8;0.8)</w:t>
            </w:r>
          </w:p>
        </w:tc>
        <w:tc>
          <w:tcPr>
            <w:tcW w:w="1559" w:type="dxa"/>
            <w:noWrap/>
          </w:tcPr>
          <w:p w:rsidR="00C81080" w:rsidRPr="00B05248" w:rsidRDefault="00BB2BEE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8;0.8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047C1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8;0.8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Averag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2BEE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3;1.3)</w:t>
            </w:r>
          </w:p>
        </w:tc>
        <w:tc>
          <w:tcPr>
            <w:tcW w:w="1559" w:type="dxa"/>
            <w:noWrap/>
          </w:tcPr>
          <w:p w:rsidR="00C81080" w:rsidRPr="00B05248" w:rsidRDefault="00BB2BEE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4 (-0.3;1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20581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4 (-0.3;1.2</w:t>
            </w:r>
            <w:r w:rsidR="00223A0B">
              <w:rPr>
                <w:rFonts w:eastAsia="Times New Roman" w:cs="Times New Roman"/>
                <w:sz w:val="16"/>
                <w:szCs w:val="16"/>
                <w:lang w:eastAsia="da-DK"/>
              </w:rPr>
              <w:t>)</w:t>
            </w:r>
            <w:bookmarkStart w:id="0" w:name="_GoBack"/>
            <w:bookmarkEnd w:id="0"/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Low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2BEE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4;1.4)</w:t>
            </w:r>
          </w:p>
        </w:tc>
        <w:tc>
          <w:tcPr>
            <w:tcW w:w="1559" w:type="dxa"/>
            <w:noWrap/>
          </w:tcPr>
          <w:p w:rsidR="00C81080" w:rsidRPr="00B05248" w:rsidRDefault="00C6695A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4;1.4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20581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4;1.4)</w:t>
            </w:r>
          </w:p>
        </w:tc>
      </w:tr>
      <w:tr w:rsidR="00C81080" w:rsidRPr="001229F2" w:rsidTr="00186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9C65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up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8257E2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2 (-0.3;0.7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down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8257E2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8;0.3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cumulative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Regression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6E3EC6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1 (0.0;0.1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0-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3-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322767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3;0.3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6-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noWrap/>
          </w:tcPr>
          <w:p w:rsidR="00C81080" w:rsidRPr="00157A84" w:rsidRDefault="00322767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4 (0.1;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latent effects model: 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Evaluated by a potential latent effect of timing across three periods in childhood. </w:t>
      </w: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>Adjusted for adult SEP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. </w:t>
      </w: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pathway model: </w:t>
      </w:r>
      <w:r w:rsidR="006134BD">
        <w:rPr>
          <w:rFonts w:eastAsia="Times New Roman" w:cs="Times New Roman"/>
          <w:color w:val="000000"/>
          <w:sz w:val="18"/>
          <w:szCs w:val="18"/>
          <w:lang w:eastAsia="da-DK"/>
        </w:rPr>
        <w:t>Evaluated by a potential indirect effect of downstream factors by comparing the estimates prior and after adjustment for lifestyle and adult SEP.</w:t>
      </w:r>
    </w:p>
    <w:p w:rsidR="005223FA" w:rsidRDefault="00C81080" w:rsidP="00744A13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7D5C0E">
        <w:rPr>
          <w:rFonts w:eastAsia="Times New Roman" w:cs="Times New Roman"/>
          <w:color w:val="000000"/>
          <w:sz w:val="18"/>
          <w:szCs w:val="18"/>
          <w:lang w:eastAsia="da-DK"/>
        </w:rPr>
        <w:t>The social mobility model: Evaluated by separate effects of upward and downw</w:t>
      </w:r>
      <w:r w:rsidR="005223FA">
        <w:rPr>
          <w:rFonts w:eastAsia="Times New Roman" w:cs="Times New Roman"/>
          <w:color w:val="000000"/>
          <w:sz w:val="18"/>
          <w:szCs w:val="18"/>
          <w:lang w:eastAsia="da-DK"/>
        </w:rPr>
        <w:t>ard intergenerational mobility.</w:t>
      </w:r>
    </w:p>
    <w:p w:rsidR="00D5643F" w:rsidRDefault="006E4A56" w:rsidP="00D5643F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>
        <w:rPr>
          <w:rFonts w:eastAsia="Times New Roman" w:cs="Times New Roman"/>
          <w:color w:val="000000"/>
          <w:sz w:val="18"/>
          <w:szCs w:val="18"/>
          <w:lang w:eastAsia="da-DK"/>
        </w:rPr>
        <w:t>The</w:t>
      </w:r>
      <w:r w:rsidRPr="005312C5">
        <w:rPr>
          <w:rFonts w:eastAsia="Times New Roman" w:cs="Times New Roman"/>
          <w:color w:val="000000"/>
          <w:sz w:val="18"/>
          <w:szCs w:val="18"/>
          <w:lang w:eastAsia="da-DK"/>
        </w:rPr>
        <w:t xml:space="preserve"> cumulative model: Evaluated by a sum score of socioeconomic position in childhood (early, middle, late) and adulthood (age 28 years). The score is ranging from 0-8 and higher scores indicate greater exposure to low SEP.</w:t>
      </w:r>
      <w:r w:rsidRPr="000F3573">
        <w:t xml:space="preserve"> 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>R</w:t>
      </w:r>
      <w:r w:rsidRPr="000F3573">
        <w:rPr>
          <w:rFonts w:eastAsia="Times New Roman" w:cs="Times New Roman"/>
          <w:color w:val="000000"/>
          <w:sz w:val="18"/>
          <w:szCs w:val="18"/>
          <w:lang w:eastAsia="da-DK"/>
        </w:rPr>
        <w:t>esults are presented as regression coefficient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>s</w:t>
      </w:r>
      <w:r w:rsidRPr="000F3573">
        <w:rPr>
          <w:rFonts w:eastAsia="Times New Roman" w:cs="Times New Roman"/>
          <w:color w:val="000000"/>
          <w:sz w:val="18"/>
          <w:szCs w:val="18"/>
          <w:lang w:eastAsia="da-DK"/>
        </w:rPr>
        <w:t xml:space="preserve"> as well as categories of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 the level of </w:t>
      </w:r>
      <w:r w:rsidRPr="000F3573">
        <w:rPr>
          <w:rFonts w:eastAsia="Times New Roman" w:cs="Times New Roman"/>
          <w:color w:val="000000"/>
          <w:sz w:val="18"/>
          <w:szCs w:val="18"/>
          <w:lang w:eastAsia="da-DK"/>
        </w:rPr>
        <w:t>exposure.</w:t>
      </w:r>
    </w:p>
    <w:p w:rsid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Pr="00D5643F" w:rsidRDefault="00C81080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*Adjusted for sex, birthweight and parental cardiometabolic diseases. SEP, socioeconomic position</w:t>
      </w:r>
    </w:p>
    <w:p w:rsidR="00C81080" w:rsidRDefault="00C81080">
      <w:pPr>
        <w:spacing w:after="160"/>
        <w:rPr>
          <w:rFonts w:eastAsia="Times New Roman" w:cs="Times New Roman"/>
          <w:color w:val="000000"/>
          <w:sz w:val="18"/>
          <w:szCs w:val="18"/>
          <w:lang w:eastAsia="da-DK"/>
        </w:rPr>
      </w:pPr>
      <w:r>
        <w:rPr>
          <w:rFonts w:eastAsia="Times New Roman" w:cs="Times New Roman"/>
          <w:color w:val="000000"/>
          <w:sz w:val="18"/>
          <w:szCs w:val="18"/>
          <w:lang w:eastAsia="da-DK"/>
        </w:rPr>
        <w:br w:type="page"/>
      </w:r>
    </w:p>
    <w:p w:rsidR="001869E9" w:rsidRDefault="001869E9" w:rsidP="001869E9">
      <w:pPr>
        <w:pStyle w:val="Billedtekst"/>
        <w:keepNext/>
      </w:pPr>
      <w:r>
        <w:lastRenderedPageBreak/>
        <w:t xml:space="preserve">Table S. </w:t>
      </w:r>
      <w:r w:rsidR="00932D43">
        <w:fldChar w:fldCharType="begin"/>
      </w:r>
      <w:r w:rsidR="00932D43">
        <w:instrText xml:space="preserve"> SEQ Table_S. \* ARABIC </w:instrText>
      </w:r>
      <w:r w:rsidR="00932D43">
        <w:fldChar w:fldCharType="separate"/>
      </w:r>
      <w:r w:rsidR="00932D43">
        <w:rPr>
          <w:noProof/>
        </w:rPr>
        <w:t>3</w:t>
      </w:r>
      <w:r w:rsidR="00932D43">
        <w:fldChar w:fldCharType="end"/>
      </w:r>
      <w:r w:rsidRPr="001869E9">
        <w:t xml:space="preserve"> </w:t>
      </w:r>
      <w:r w:rsidRPr="001229F2">
        <w:t>The association between mother's educational level and</w:t>
      </w:r>
      <w:r>
        <w:t xml:space="preserve"> the </w:t>
      </w:r>
      <w:r w:rsidRPr="00AA7757">
        <w:rPr>
          <w:b/>
        </w:rPr>
        <w:t>glucose-metabolism domain</w:t>
      </w:r>
      <w:r>
        <w:t xml:space="preserve"> </w:t>
      </w:r>
      <w:r w:rsidR="00A977CF">
        <w:t xml:space="preserve">risk score </w:t>
      </w:r>
      <w:r>
        <w:t>evaluated by four life course models</w:t>
      </w:r>
    </w:p>
    <w:tbl>
      <w:tblPr>
        <w:tblStyle w:val="Almindeligtabel4"/>
        <w:tblpPr w:leftFromText="141" w:rightFromText="141" w:vertAnchor="page" w:horzAnchor="margin" w:tblpXSpec="center" w:tblpY="2491"/>
        <w:tblW w:w="9745" w:type="dxa"/>
        <w:tblLook w:val="04A0" w:firstRow="1" w:lastRow="0" w:firstColumn="1" w:lastColumn="0" w:noHBand="0" w:noVBand="1"/>
      </w:tblPr>
      <w:tblGrid>
        <w:gridCol w:w="2977"/>
        <w:gridCol w:w="567"/>
        <w:gridCol w:w="325"/>
        <w:gridCol w:w="7"/>
        <w:gridCol w:w="1228"/>
        <w:gridCol w:w="1559"/>
        <w:gridCol w:w="1559"/>
        <w:gridCol w:w="591"/>
        <w:gridCol w:w="932"/>
      </w:tblGrid>
      <w:tr w:rsidR="00C81080" w:rsidRPr="001229F2" w:rsidTr="0046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7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FC561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djusted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glucose-metabolism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risk score (95 % confidence interval)*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</w:tcPr>
          <w:p w:rsidR="00C81080" w:rsidRPr="001229F2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641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Mothers highest educational level</w:t>
            </w: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2" w:type="dxa"/>
            <w:gridSpan w:val="2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1235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2150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Average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Low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latent effects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Early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4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FC365F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</w:t>
            </w:r>
            <w:r w:rsidR="004D4D5A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5;0.2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4D4D5A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2;0.5)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Middl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4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4D4D5A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4D4D5A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2;0.5)</w:t>
            </w: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229F2" w:rsidRDefault="00C81080" w:rsidP="001869E9">
            <w:pPr>
              <w:pStyle w:val="Overskrift6"/>
              <w:framePr w:hSpace="0" w:wrap="auto" w:hAnchor="text" w:xAlign="left" w:yAlign="inline"/>
              <w:outlineLvl w:val="5"/>
            </w:pPr>
            <w:r w:rsidRPr="001229F2">
              <w:t>Lat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7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4D4D5A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4D4D5A" w:rsidRDefault="004D4D5A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3;0.4)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thwa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Prior to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7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914C46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914C46" w:rsidRDefault="00914C46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914C4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2 (-0.2;0.5)</w:t>
            </w: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fter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25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D6692C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D6692C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3;0.4)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social mobilit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7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 xml:space="preserve">Adult educational level: High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2 (-1.1;0.7)</w:t>
            </w: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2 (-1.1;0.7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-0.2 (-1.2;0.7)</w:t>
            </w: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Averag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9;0.9)</w:t>
            </w: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9;0.9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460E3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0 (-0.9;0.9)</w:t>
            </w: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Low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7;1.4)</w:t>
            </w:r>
          </w:p>
        </w:tc>
        <w:tc>
          <w:tcPr>
            <w:tcW w:w="1559" w:type="dxa"/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7;1.3)</w:t>
            </w: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460E3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7;1.3)</w:t>
            </w:r>
          </w:p>
        </w:tc>
      </w:tr>
      <w:tr w:rsidR="00C81080" w:rsidRPr="001229F2" w:rsidTr="00460E3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9C65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up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F8036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4 (-1.2;0.4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down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F8036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1 (-0.6;0.8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cumulative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FC365F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4</w:t>
            </w: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Regression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D6692C" w:rsidRDefault="00D6692C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D6692C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0 (0.0;0.1)</w:t>
            </w:r>
          </w:p>
        </w:tc>
        <w:tc>
          <w:tcPr>
            <w:tcW w:w="1559" w:type="dxa"/>
            <w:noWrap/>
            <w:hideMark/>
          </w:tcPr>
          <w:p w:rsidR="00C81080" w:rsidRPr="00D6692C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0-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3-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D6692C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46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6-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81080" w:rsidRPr="00D6692C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noWrap/>
          </w:tcPr>
          <w:p w:rsidR="00C81080" w:rsidRPr="00D6692C" w:rsidRDefault="00D6692C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D6692C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3 (-0.01;0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23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C81080" w:rsidRPr="00F10577" w:rsidRDefault="00C81080" w:rsidP="00C81080"/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latent effects model: 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Evaluated by a potential latent effect of timing across three periods in childhood. </w:t>
      </w: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>Adjusted for adult SEP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. </w:t>
      </w: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pathway model: </w:t>
      </w:r>
      <w:r w:rsidR="006134BD">
        <w:rPr>
          <w:rFonts w:eastAsia="Times New Roman" w:cs="Times New Roman"/>
          <w:color w:val="000000"/>
          <w:sz w:val="18"/>
          <w:szCs w:val="18"/>
          <w:lang w:eastAsia="da-DK"/>
        </w:rPr>
        <w:t>Evaluated by a potential indirect effect of downstream factors by comparing the estimates prior and after adjustment for lifestyle and adult SEP.</w:t>
      </w:r>
    </w:p>
    <w:p w:rsidR="005223FA" w:rsidRDefault="00C81080" w:rsidP="00A7725C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7D5C0E">
        <w:rPr>
          <w:rFonts w:eastAsia="Times New Roman" w:cs="Times New Roman"/>
          <w:color w:val="000000"/>
          <w:sz w:val="18"/>
          <w:szCs w:val="18"/>
          <w:lang w:eastAsia="da-DK"/>
        </w:rPr>
        <w:t>The social mobility model: Evaluated by separate effects of upward and downwa</w:t>
      </w:r>
      <w:r w:rsidR="005223FA">
        <w:rPr>
          <w:rFonts w:eastAsia="Times New Roman" w:cs="Times New Roman"/>
          <w:color w:val="000000"/>
          <w:sz w:val="18"/>
          <w:szCs w:val="18"/>
          <w:lang w:eastAsia="da-DK"/>
        </w:rPr>
        <w:t xml:space="preserve">rd intergenerational mobility. </w:t>
      </w:r>
    </w:p>
    <w:p w:rsidR="00D5643F" w:rsidRDefault="00D5643F" w:rsidP="00D5643F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The cumulative model: Evaluated by a sum score of socioeconomic position in childhood (early, middle, late) and adulthood (age 28 years). The score is ranging from 0-8 and higher scores indicate greater exposure to low SEP.</w:t>
      </w:r>
      <w:r w:rsidRPr="000F3573">
        <w:t xml:space="preserve"> </w:t>
      </w: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Results are presented as regression coefficients as well as categories of the level of exposure.</w:t>
      </w:r>
    </w:p>
    <w:p w:rsid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D5643F" w:rsidRP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*Adjusted for sex, birthweight and parental cardiometabolic diseases. SEP, socioeconomic position</w:t>
      </w:r>
    </w:p>
    <w:p w:rsidR="00D5643F" w:rsidRDefault="00D5643F" w:rsidP="00D5643F">
      <w:pPr>
        <w:spacing w:after="160"/>
        <w:rPr>
          <w:rFonts w:eastAsia="Times New Roman" w:cs="Times New Roman"/>
          <w:color w:val="000000"/>
          <w:sz w:val="18"/>
          <w:szCs w:val="18"/>
          <w:lang w:eastAsia="da-DK"/>
        </w:rPr>
      </w:pPr>
      <w:r>
        <w:rPr>
          <w:rFonts w:eastAsia="Times New Roman" w:cs="Times New Roman"/>
          <w:color w:val="000000"/>
          <w:sz w:val="18"/>
          <w:szCs w:val="18"/>
          <w:lang w:eastAsia="da-DK"/>
        </w:rPr>
        <w:br w:type="page"/>
      </w:r>
    </w:p>
    <w:p w:rsidR="001869E9" w:rsidRDefault="001869E9" w:rsidP="001869E9">
      <w:pPr>
        <w:pStyle w:val="Billedtekst"/>
        <w:keepNext/>
      </w:pPr>
      <w:r>
        <w:lastRenderedPageBreak/>
        <w:t xml:space="preserve">Table S. </w:t>
      </w:r>
      <w:r w:rsidR="00932D43">
        <w:fldChar w:fldCharType="begin"/>
      </w:r>
      <w:r w:rsidR="00932D43">
        <w:instrText xml:space="preserve"> SEQ Table_S. \* ARABIC </w:instrText>
      </w:r>
      <w:r w:rsidR="00932D43">
        <w:fldChar w:fldCharType="separate"/>
      </w:r>
      <w:r w:rsidR="00932D43">
        <w:rPr>
          <w:noProof/>
        </w:rPr>
        <w:t>4</w:t>
      </w:r>
      <w:r w:rsidR="00932D43">
        <w:fldChar w:fldCharType="end"/>
      </w:r>
      <w:r w:rsidRPr="001869E9">
        <w:t xml:space="preserve"> </w:t>
      </w:r>
      <w:r w:rsidRPr="001229F2">
        <w:t>The association between mother's educational level and</w:t>
      </w:r>
      <w:r>
        <w:t xml:space="preserve"> the</w:t>
      </w:r>
      <w:r w:rsidR="00A977CF">
        <w:t xml:space="preserve"> </w:t>
      </w:r>
      <w:r w:rsidRPr="00AA7757">
        <w:rPr>
          <w:b/>
        </w:rPr>
        <w:t>hype</w:t>
      </w:r>
      <w:r w:rsidR="00A977CF" w:rsidRPr="00AA7757">
        <w:rPr>
          <w:b/>
        </w:rPr>
        <w:t>rtension</w:t>
      </w:r>
      <w:r w:rsidRPr="00AA7757">
        <w:rPr>
          <w:b/>
        </w:rPr>
        <w:t xml:space="preserve"> domain</w:t>
      </w:r>
      <w:r w:rsidR="00A977CF" w:rsidRPr="00A977CF">
        <w:t xml:space="preserve"> </w:t>
      </w:r>
      <w:r w:rsidR="00A977CF">
        <w:t>risk score</w:t>
      </w:r>
      <w:r>
        <w:t xml:space="preserve"> evaluated by four life course models</w:t>
      </w:r>
    </w:p>
    <w:tbl>
      <w:tblPr>
        <w:tblStyle w:val="Almindeligtabel4"/>
        <w:tblpPr w:leftFromText="141" w:rightFromText="141" w:vertAnchor="page" w:horzAnchor="margin" w:tblpY="2371"/>
        <w:tblW w:w="9640" w:type="dxa"/>
        <w:tblLook w:val="04A0" w:firstRow="1" w:lastRow="0" w:firstColumn="1" w:lastColumn="0" w:noHBand="0" w:noVBand="1"/>
      </w:tblPr>
      <w:tblGrid>
        <w:gridCol w:w="2977"/>
        <w:gridCol w:w="567"/>
        <w:gridCol w:w="325"/>
        <w:gridCol w:w="7"/>
        <w:gridCol w:w="1228"/>
        <w:gridCol w:w="1559"/>
        <w:gridCol w:w="1559"/>
        <w:gridCol w:w="591"/>
        <w:gridCol w:w="827"/>
      </w:tblGrid>
      <w:tr w:rsidR="00C81080" w:rsidRPr="001229F2" w:rsidTr="0018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FC561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djusted</w:t>
            </w:r>
            <w:r w:rsidR="001869E9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hypertension</w:t>
            </w:r>
            <w:r w:rsidRPr="001229F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 risk score (95 % confidence interval)*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9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</w:tcPr>
          <w:p w:rsidR="00C81080" w:rsidRPr="001229F2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</w:tcPr>
          <w:p w:rsidR="00C81080" w:rsidRPr="001229F2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Mothers highest educational level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92" w:type="dxa"/>
            <w:gridSpan w:val="2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  <w:t>N</w:t>
            </w:r>
          </w:p>
        </w:tc>
        <w:tc>
          <w:tcPr>
            <w:tcW w:w="1235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2150" w:type="dxa"/>
            <w:gridSpan w:val="2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Average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color w:val="000000"/>
                <w:sz w:val="16"/>
                <w:szCs w:val="16"/>
                <w:lang w:eastAsia="da-DK"/>
              </w:rPr>
              <w:t>Low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latent effects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Early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96654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6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96654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3;0.3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Middl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</w:tcPr>
          <w:p w:rsidR="00C81080" w:rsidRPr="00157A84" w:rsidRDefault="00966543" w:rsidP="00966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2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966543" w:rsidRDefault="0096654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96654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3;0.4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229F2" w:rsidRDefault="00C81080" w:rsidP="001869E9">
            <w:pPr>
              <w:pStyle w:val="Overskrift6"/>
              <w:framePr w:hSpace="0" w:wrap="auto" w:hAnchor="text" w:xAlign="left" w:yAlign="inline"/>
              <w:outlineLvl w:val="5"/>
            </w:pPr>
            <w:r w:rsidRPr="001229F2">
              <w:t>Late childh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772A2B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3 (-0.6</w:t>
            </w:r>
            <w:r w:rsidR="0096654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;0.1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966543" w:rsidRDefault="00772A2B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4;0.3</w:t>
            </w:r>
            <w:r w:rsidR="00966543" w:rsidRPr="00966543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thwa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Prior to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5B487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6;0.1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5B4873" w:rsidRDefault="005B487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5B4873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0 (-0.3;0.3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fter adjustment for lifestyle and adult SEP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27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</w:t>
            </w:r>
            <w:r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 xml:space="preserve"> </w:t>
            </w: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level</w:t>
            </w:r>
          </w:p>
        </w:tc>
        <w:tc>
          <w:tcPr>
            <w:tcW w:w="1559" w:type="dxa"/>
            <w:noWrap/>
          </w:tcPr>
          <w:p w:rsidR="00C81080" w:rsidRPr="00157A84" w:rsidRDefault="00312AC5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6;0.2</w:t>
            </w:r>
            <w:r w:rsidR="00914F3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312AC5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0 (-0.4</w:t>
            </w:r>
            <w:r w:rsidR="00914F32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;0.4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social mobility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9</w:t>
            </w: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 xml:space="preserve">Adult educational level: High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5;1.1)</w:t>
            </w: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5;1.1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B578CE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3 (-0.5;1.2)</w:t>
            </w: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Averag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3;1.3)</w:t>
            </w: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5 (-0.2;1.3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7017EB" w:rsidP="007017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0.6 (-0.2;1.4)</w:t>
            </w: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Low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B05248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B05248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1.0 (0.2;1.9)</w:t>
            </w:r>
          </w:p>
        </w:tc>
        <w:tc>
          <w:tcPr>
            <w:tcW w:w="1559" w:type="dxa"/>
            <w:noWrap/>
          </w:tcPr>
          <w:p w:rsidR="00C81080" w:rsidRPr="00B05248" w:rsidRDefault="00BB4893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1.1 (0.2;1.9)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</w:tcPr>
          <w:p w:rsidR="00C81080" w:rsidRPr="00B05248" w:rsidRDefault="005242E9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sz w:val="16"/>
                <w:szCs w:val="16"/>
                <w:lang w:eastAsia="da-DK"/>
              </w:rPr>
              <w:t>1.1 (0.2;2.0)</w:t>
            </w:r>
          </w:p>
        </w:tc>
      </w:tr>
      <w:tr w:rsidR="00C81080" w:rsidRPr="001229F2" w:rsidTr="00186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9C65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up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DD10B1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5;0.3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downward mobility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DD10B1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2 (-0.4;0.7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cumulative mod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6</w:t>
            </w:r>
          </w:p>
        </w:tc>
        <w:tc>
          <w:tcPr>
            <w:tcW w:w="1560" w:type="dxa"/>
            <w:gridSpan w:val="3"/>
            <w:noWrap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Regression coeffic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6E0F25" w:rsidRDefault="006E0F25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6E0F25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0 (0.0;0.1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0-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3-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noWrap/>
          </w:tcPr>
          <w:p w:rsidR="00C81080" w:rsidRPr="00157A84" w:rsidRDefault="002727A9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6;0.2)</w:t>
            </w: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C81080" w:rsidRPr="001229F2" w:rsidTr="0018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6-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81080" w:rsidRPr="002727A9" w:rsidRDefault="00C81080" w:rsidP="0018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noWrap/>
          </w:tcPr>
          <w:p w:rsidR="00C81080" w:rsidRPr="002727A9" w:rsidRDefault="002727A9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</w:pPr>
            <w:r w:rsidRPr="002727A9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da-DK"/>
              </w:rPr>
              <w:t>0.1 (-0.3;0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81080" w:rsidRPr="00157A84" w:rsidRDefault="00C81080" w:rsidP="0018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C81080" w:rsidRPr="00F10577" w:rsidRDefault="00C81080" w:rsidP="00C81080"/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Default="00C81080" w:rsidP="00C81080">
      <w:p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latent effects model: 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Evaluated by a potential latent effect of timing across three periods in childhood. </w:t>
      </w: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>Adjusted for adult SEP</w:t>
      </w:r>
      <w:r>
        <w:rPr>
          <w:rFonts w:eastAsia="Times New Roman" w:cs="Times New Roman"/>
          <w:color w:val="000000"/>
          <w:sz w:val="18"/>
          <w:szCs w:val="18"/>
          <w:lang w:eastAsia="da-DK"/>
        </w:rPr>
        <w:t xml:space="preserve">. </w:t>
      </w:r>
    </w:p>
    <w:p w:rsidR="00C81080" w:rsidRPr="0012632C" w:rsidRDefault="00C81080" w:rsidP="00C81080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12632C">
        <w:rPr>
          <w:rFonts w:eastAsia="Times New Roman" w:cs="Times New Roman"/>
          <w:color w:val="000000"/>
          <w:sz w:val="18"/>
          <w:szCs w:val="18"/>
          <w:lang w:eastAsia="da-DK"/>
        </w:rPr>
        <w:t xml:space="preserve">The pathway model: </w:t>
      </w:r>
      <w:r w:rsidR="006134BD">
        <w:rPr>
          <w:rFonts w:eastAsia="Times New Roman" w:cs="Times New Roman"/>
          <w:color w:val="000000"/>
          <w:sz w:val="18"/>
          <w:szCs w:val="18"/>
          <w:lang w:eastAsia="da-DK"/>
        </w:rPr>
        <w:t>Evaluated by a potential indirect effect of downstream factors by comparing the estimates prior and after adjustment for lifestyle and adult SEP.</w:t>
      </w:r>
    </w:p>
    <w:p w:rsidR="005223FA" w:rsidRDefault="00C81080" w:rsidP="00D400B8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7D5C0E">
        <w:rPr>
          <w:rFonts w:eastAsia="Times New Roman" w:cs="Times New Roman"/>
          <w:color w:val="000000"/>
          <w:sz w:val="18"/>
          <w:szCs w:val="18"/>
          <w:lang w:eastAsia="da-DK"/>
        </w:rPr>
        <w:t>The social mobility model: Evaluated by separate effects of upward and downward intergenerational mobility.</w:t>
      </w:r>
    </w:p>
    <w:p w:rsidR="00D5643F" w:rsidRDefault="00D5643F" w:rsidP="00D5643F">
      <w:pPr>
        <w:pStyle w:val="Listeafsnit"/>
        <w:numPr>
          <w:ilvl w:val="0"/>
          <w:numId w:val="1"/>
        </w:numPr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The cumulative model: Evaluated by a sum score of socioeconomic position in childhood (early, middle, late) and adulthood (age 28 years). The score is ranging from 0-8 and higher scores indicate greater exposure to low SEP.</w:t>
      </w:r>
      <w:r w:rsidRPr="000F3573">
        <w:t xml:space="preserve"> </w:t>
      </w: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Results are presented as regression coefficients as well as categories of the level of exposure.</w:t>
      </w:r>
    </w:p>
    <w:p w:rsidR="00D5643F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p w:rsidR="00C81080" w:rsidRDefault="00D5643F" w:rsidP="00D5643F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  <w:r w:rsidRPr="00D5643F">
        <w:rPr>
          <w:rFonts w:eastAsia="Times New Roman" w:cs="Times New Roman"/>
          <w:color w:val="000000"/>
          <w:sz w:val="18"/>
          <w:szCs w:val="18"/>
          <w:lang w:eastAsia="da-DK"/>
        </w:rPr>
        <w:t>*Adjusted for sex, birthweight and parental cardiometabolic diseases. SEP, socioeconomic position</w:t>
      </w:r>
    </w:p>
    <w:p w:rsidR="00932D43" w:rsidRDefault="00932D43" w:rsidP="00932D43">
      <w:pPr>
        <w:pStyle w:val="Billedtekst"/>
        <w:keepNext/>
      </w:pPr>
      <w:r>
        <w:lastRenderedPageBreak/>
        <w:t xml:space="preserve">Table S. </w:t>
      </w:r>
      <w:r>
        <w:fldChar w:fldCharType="begin"/>
      </w:r>
      <w:r>
        <w:instrText xml:space="preserve"> SEQ Table_S.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. </w:t>
      </w:r>
      <w:r w:rsidRPr="001229F2">
        <w:t xml:space="preserve">The </w:t>
      </w:r>
      <w:r>
        <w:t xml:space="preserve">crude </w:t>
      </w:r>
      <w:r w:rsidRPr="001229F2">
        <w:t>association between mother's educational level and</w:t>
      </w:r>
      <w:r>
        <w:t xml:space="preserve"> cardiometabolic risk score evaluated by four life course models</w:t>
      </w:r>
    </w:p>
    <w:tbl>
      <w:tblPr>
        <w:tblStyle w:val="Almindeligtabel4"/>
        <w:tblpPr w:leftFromText="141" w:rightFromText="141" w:vertAnchor="page" w:horzAnchor="margin" w:tblpXSpec="center" w:tblpY="2881"/>
        <w:tblW w:w="9634" w:type="dxa"/>
        <w:tblLook w:val="04A0" w:firstRow="1" w:lastRow="0" w:firstColumn="1" w:lastColumn="0" w:noHBand="0" w:noVBand="1"/>
      </w:tblPr>
      <w:tblGrid>
        <w:gridCol w:w="2977"/>
        <w:gridCol w:w="562"/>
        <w:gridCol w:w="1559"/>
        <w:gridCol w:w="1560"/>
        <w:gridCol w:w="1559"/>
        <w:gridCol w:w="1417"/>
      </w:tblGrid>
      <w:tr w:rsidR="00932D43" w:rsidRPr="001229F2" w:rsidTr="00932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2D43" w:rsidRPr="001229F2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932D43" w:rsidRPr="001229F2" w:rsidRDefault="00932D43" w:rsidP="00932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32D43" w:rsidRPr="00FC5612" w:rsidRDefault="00932D43" w:rsidP="00932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FC5612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da-DK"/>
              </w:rPr>
              <w:t>Crude cardiometabolic risk score (95 % confidence interval)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932D43" w:rsidRPr="001229F2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932D43" w:rsidRPr="001229F2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932D43" w:rsidRPr="001229F2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</w:tcPr>
          <w:p w:rsidR="00932D43" w:rsidRPr="001229F2" w:rsidRDefault="00932D43" w:rsidP="00932D43">
            <w:pPr>
              <w:pStyle w:val="Overskrift7"/>
              <w:framePr w:hSpace="0" w:wrap="auto" w:hAnchor="text" w:xAlign="left" w:yAlign="inline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F2">
              <w:t>Mothers highest educational level</w:t>
            </w: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pStyle w:val="Overskrift9"/>
              <w:framePr w:hSpace="0" w:wrap="auto" w:hAnchor="text" w:xAlign="left" w:yAlign="inline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F2">
              <w:t>N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eastAsia="da-DK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Averag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1229F2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Low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latent effects model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Early childhoo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8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1;0.6)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Middle childhoo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55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0.0;0.7)</w:t>
            </w: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229F2" w:rsidRDefault="00932D43" w:rsidP="00932D43">
            <w:pPr>
              <w:pStyle w:val="Overskrift6"/>
              <w:framePr w:hSpace="0" w:wrap="auto" w:hAnchor="text" w:xAlign="left" w:yAlign="inline"/>
              <w:outlineLvl w:val="5"/>
            </w:pPr>
            <w:r w:rsidRPr="001229F2">
              <w:t>Late childhood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59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1;0.6)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athway model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Prior to adjustment for lifestyle and adult SEP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59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4 (0.1;0.7)</w:t>
            </w: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fter adjustment for lifestyle and adult SEP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34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2 (-0.5;0.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0.3 (-0.1;0.6)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social mobility model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59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 xml:space="preserve">Adult educational level: High 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-0.1 (-0.3;0.1)</w:t>
            </w:r>
          </w:p>
        </w:tc>
        <w:tc>
          <w:tcPr>
            <w:tcW w:w="1559" w:type="dxa"/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1 (-0.1;0.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2 (-0.1;0.5)</w:t>
            </w: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Average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B05248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3 (0.0;0.6)</w:t>
            </w:r>
          </w:p>
        </w:tc>
        <w:tc>
          <w:tcPr>
            <w:tcW w:w="1559" w:type="dxa"/>
            <w:noWrap/>
            <w:hideMark/>
          </w:tcPr>
          <w:p w:rsidR="00932D43" w:rsidRPr="00B05248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4 (0.1;0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B05248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5 (0.3;0.8)</w:t>
            </w: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Adult educational level: Low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7 (0.3;1.1)</w:t>
            </w:r>
          </w:p>
        </w:tc>
        <w:tc>
          <w:tcPr>
            <w:tcW w:w="1559" w:type="dxa"/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8 (0.5;1.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B05248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B05248">
              <w:rPr>
                <w:rFonts w:eastAsia="Times New Roman" w:cs="Times New Roman"/>
                <w:sz w:val="16"/>
                <w:szCs w:val="16"/>
                <w:lang w:eastAsia="da-DK"/>
              </w:rPr>
              <w:t>0.9 (0.5;1.4)</w:t>
            </w:r>
          </w:p>
        </w:tc>
      </w:tr>
      <w:tr w:rsidR="00932D43" w:rsidRPr="001229F2" w:rsidTr="00932D4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upward mobility coefficient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4 (-0.8;0.1)</w:t>
            </w: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Separate downward mobility coefficient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6;0.5)</w:t>
            </w: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The cumulative model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>248</w:t>
            </w: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Regression coefficient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1 (0.0;0.1)</w:t>
            </w: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0-2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595959"/>
                <w:sz w:val="16"/>
                <w:szCs w:val="16"/>
                <w:lang w:eastAsia="da-DK"/>
              </w:rPr>
              <w:t>Base level</w:t>
            </w: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3-5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  <w:t>-0.1 (-0.4;0.2)</w:t>
            </w:r>
          </w:p>
        </w:tc>
        <w:tc>
          <w:tcPr>
            <w:tcW w:w="1560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932D43" w:rsidRPr="001229F2" w:rsidTr="00932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 w:val="0"/>
                <w:color w:val="000000"/>
                <w:sz w:val="16"/>
                <w:szCs w:val="16"/>
                <w:lang w:eastAsia="da-DK"/>
              </w:rPr>
              <w:t>6-8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157A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a-DK"/>
              </w:rPr>
              <w:t>0.5 (0.2;0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32D43" w:rsidRPr="00157A84" w:rsidRDefault="00932D43" w:rsidP="00932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da-DK"/>
              </w:rPr>
            </w:pPr>
          </w:p>
        </w:tc>
      </w:tr>
    </w:tbl>
    <w:p w:rsidR="00932D43" w:rsidRPr="00CB5CEE" w:rsidRDefault="00932D43" w:rsidP="00932D43">
      <w:pPr>
        <w:pStyle w:val="Listeafsnit"/>
        <w:spacing w:line="240" w:lineRule="auto"/>
        <w:rPr>
          <w:rFonts w:eastAsia="Times New Roman" w:cs="Times New Roman"/>
          <w:color w:val="000000"/>
          <w:sz w:val="18"/>
          <w:szCs w:val="18"/>
          <w:lang w:eastAsia="da-DK"/>
        </w:rPr>
      </w:pPr>
    </w:p>
    <w:sectPr w:rsidR="00932D43" w:rsidRPr="00CB5CEE" w:rsidSect="007567CC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577" w:rsidRDefault="00F10577" w:rsidP="00F10577">
      <w:pPr>
        <w:spacing w:line="240" w:lineRule="auto"/>
      </w:pPr>
      <w:r>
        <w:separator/>
      </w:r>
    </w:p>
  </w:endnote>
  <w:endnote w:type="continuationSeparator" w:id="0">
    <w:p w:rsidR="00F10577" w:rsidRDefault="00F10577" w:rsidP="00F10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577" w:rsidRDefault="00F10577" w:rsidP="00F10577">
      <w:pPr>
        <w:spacing w:line="240" w:lineRule="auto"/>
      </w:pPr>
      <w:r>
        <w:separator/>
      </w:r>
    </w:p>
  </w:footnote>
  <w:footnote w:type="continuationSeparator" w:id="0">
    <w:p w:rsidR="00F10577" w:rsidRDefault="00F10577" w:rsidP="00F105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800C16"/>
    <w:multiLevelType w:val="hybridMultilevel"/>
    <w:tmpl w:val="9CBE9BF6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D23"/>
    <w:rsid w:val="00047C10"/>
    <w:rsid w:val="00051445"/>
    <w:rsid w:val="0012632C"/>
    <w:rsid w:val="001869E9"/>
    <w:rsid w:val="00205817"/>
    <w:rsid w:val="00215C4A"/>
    <w:rsid w:val="00223A0B"/>
    <w:rsid w:val="002727A9"/>
    <w:rsid w:val="00285217"/>
    <w:rsid w:val="00312AC5"/>
    <w:rsid w:val="00322767"/>
    <w:rsid w:val="00460E33"/>
    <w:rsid w:val="004D4D5A"/>
    <w:rsid w:val="005223FA"/>
    <w:rsid w:val="005242E9"/>
    <w:rsid w:val="005B4873"/>
    <w:rsid w:val="005F222D"/>
    <w:rsid w:val="006134BD"/>
    <w:rsid w:val="006C3A9F"/>
    <w:rsid w:val="006E0F25"/>
    <w:rsid w:val="006E3EC6"/>
    <w:rsid w:val="006E4A56"/>
    <w:rsid w:val="006F4394"/>
    <w:rsid w:val="007017EB"/>
    <w:rsid w:val="007567CC"/>
    <w:rsid w:val="00772A2B"/>
    <w:rsid w:val="00774A48"/>
    <w:rsid w:val="0078773B"/>
    <w:rsid w:val="007A5767"/>
    <w:rsid w:val="007D5C0E"/>
    <w:rsid w:val="008257E2"/>
    <w:rsid w:val="00831F68"/>
    <w:rsid w:val="00876393"/>
    <w:rsid w:val="008A008D"/>
    <w:rsid w:val="00914C46"/>
    <w:rsid w:val="00914F32"/>
    <w:rsid w:val="009239CE"/>
    <w:rsid w:val="00932D43"/>
    <w:rsid w:val="00966543"/>
    <w:rsid w:val="009C525D"/>
    <w:rsid w:val="00A977CF"/>
    <w:rsid w:val="00AA7757"/>
    <w:rsid w:val="00AB6F6B"/>
    <w:rsid w:val="00B578CE"/>
    <w:rsid w:val="00BB2BEE"/>
    <w:rsid w:val="00BB4893"/>
    <w:rsid w:val="00C25E81"/>
    <w:rsid w:val="00C6695A"/>
    <w:rsid w:val="00C81080"/>
    <w:rsid w:val="00CB5CEE"/>
    <w:rsid w:val="00D05A79"/>
    <w:rsid w:val="00D5643F"/>
    <w:rsid w:val="00D6692C"/>
    <w:rsid w:val="00D92A6D"/>
    <w:rsid w:val="00DD10B1"/>
    <w:rsid w:val="00E033D4"/>
    <w:rsid w:val="00E71473"/>
    <w:rsid w:val="00F10577"/>
    <w:rsid w:val="00F34D23"/>
    <w:rsid w:val="00F80360"/>
    <w:rsid w:val="00FC365F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72458"/>
  <w15:chartTrackingRefBased/>
  <w15:docId w15:val="{4EE01340-4C46-4354-B617-D036D509D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D23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F34D23"/>
    <w:pPr>
      <w:keepNext/>
      <w:framePr w:hSpace="141" w:wrap="around" w:hAnchor="margin" w:xAlign="center" w:y="315"/>
      <w:spacing w:line="240" w:lineRule="auto"/>
      <w:outlineLvl w:val="5"/>
    </w:pPr>
    <w:rPr>
      <w:rFonts w:eastAsia="Times New Roman" w:cs="Times New Roman"/>
      <w:b/>
      <w:bCs/>
      <w:color w:val="000000"/>
      <w:sz w:val="16"/>
      <w:szCs w:val="16"/>
      <w:lang w:eastAsia="da-DK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F34D23"/>
    <w:pPr>
      <w:keepNext/>
      <w:framePr w:hSpace="141" w:wrap="around" w:hAnchor="margin" w:xAlign="center" w:y="315"/>
      <w:spacing w:line="240" w:lineRule="auto"/>
      <w:jc w:val="center"/>
      <w:outlineLvl w:val="6"/>
    </w:pPr>
    <w:rPr>
      <w:rFonts w:eastAsia="Times New Roman" w:cs="Times New Roman"/>
      <w:b/>
      <w:color w:val="000000" w:themeColor="text1"/>
      <w:sz w:val="16"/>
      <w:szCs w:val="16"/>
      <w:lang w:eastAsia="da-DK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F34D23"/>
    <w:pPr>
      <w:keepNext/>
      <w:framePr w:hSpace="141" w:wrap="around" w:hAnchor="margin" w:xAlign="center" w:y="315"/>
      <w:spacing w:line="240" w:lineRule="auto"/>
      <w:jc w:val="center"/>
      <w:outlineLvl w:val="8"/>
    </w:pPr>
    <w:rPr>
      <w:rFonts w:eastAsia="Times New Roman" w:cs="Times New Roman"/>
      <w:b/>
      <w:color w:val="000000"/>
      <w:sz w:val="16"/>
      <w:szCs w:val="16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F34D23"/>
    <w:rPr>
      <w:rFonts w:eastAsia="Times New Roman" w:cs="Times New Roman"/>
      <w:b/>
      <w:bCs/>
      <w:color w:val="000000"/>
      <w:sz w:val="16"/>
      <w:szCs w:val="16"/>
      <w:lang w:val="en-GB" w:eastAsia="da-DK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F34D23"/>
    <w:rPr>
      <w:rFonts w:eastAsia="Times New Roman" w:cs="Times New Roman"/>
      <w:b/>
      <w:color w:val="000000" w:themeColor="text1"/>
      <w:sz w:val="16"/>
      <w:szCs w:val="16"/>
      <w:lang w:val="en-GB" w:eastAsia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F34D23"/>
    <w:rPr>
      <w:rFonts w:eastAsia="Times New Roman" w:cs="Times New Roman"/>
      <w:b/>
      <w:color w:val="000000"/>
      <w:sz w:val="16"/>
      <w:szCs w:val="16"/>
      <w:lang w:val="en-GB" w:eastAsia="da-DK"/>
    </w:rPr>
  </w:style>
  <w:style w:type="table" w:styleId="Listetabel6-farverig">
    <w:name w:val="List Table 6 Colorful"/>
    <w:basedOn w:val="Tabel-Normal"/>
    <w:uiPriority w:val="51"/>
    <w:rsid w:val="00F34D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ehoved">
    <w:name w:val="header"/>
    <w:basedOn w:val="Normal"/>
    <w:link w:val="SidehovedTegn"/>
    <w:uiPriority w:val="99"/>
    <w:unhideWhenUsed/>
    <w:rsid w:val="00F10577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10577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F10577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10577"/>
    <w:rPr>
      <w:lang w:val="en-GB"/>
    </w:rPr>
  </w:style>
  <w:style w:type="table" w:styleId="Tabel-Gitter">
    <w:name w:val="Table Grid"/>
    <w:basedOn w:val="Tabel-Normal"/>
    <w:uiPriority w:val="39"/>
    <w:rsid w:val="00F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">
    <w:name w:val="Grid Table 1 Light"/>
    <w:basedOn w:val="Tabel-Normal"/>
    <w:uiPriority w:val="46"/>
    <w:rsid w:val="00F105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lmindeligtabel5">
    <w:name w:val="Plain Table 5"/>
    <w:basedOn w:val="Tabel-Normal"/>
    <w:uiPriority w:val="45"/>
    <w:rsid w:val="00F10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3">
    <w:name w:val="Plain Table 3"/>
    <w:basedOn w:val="Tabel-Normal"/>
    <w:uiPriority w:val="43"/>
    <w:rsid w:val="00F105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F105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05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0577"/>
    <w:rPr>
      <w:rFonts w:ascii="Segoe UI" w:hAnsi="Segoe UI" w:cs="Segoe UI"/>
      <w:sz w:val="18"/>
      <w:szCs w:val="18"/>
      <w:lang w:val="en-GB"/>
    </w:rPr>
  </w:style>
  <w:style w:type="table" w:styleId="Almindeligtabel4">
    <w:name w:val="Plain Table 4"/>
    <w:basedOn w:val="Tabel-Normal"/>
    <w:uiPriority w:val="44"/>
    <w:rsid w:val="00215C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afsnit">
    <w:name w:val="List Paragraph"/>
    <w:basedOn w:val="Normal"/>
    <w:uiPriority w:val="34"/>
    <w:qFormat/>
    <w:rsid w:val="0012632C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1869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404BE-5ACF-4F14-8AAF-C3AA4F460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8</Words>
  <Characters>840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linkvort Kempel</dc:creator>
  <cp:keywords/>
  <dc:description/>
  <cp:lastModifiedBy>Mia Klinkvort Kempel</cp:lastModifiedBy>
  <cp:revision>2</cp:revision>
  <dcterms:created xsi:type="dcterms:W3CDTF">2022-03-25T12:13:00Z</dcterms:created>
  <dcterms:modified xsi:type="dcterms:W3CDTF">2022-03-25T12:13:00Z</dcterms:modified>
</cp:coreProperties>
</file>